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81D7F" w14:textId="18687955" w:rsidR="00D7433C" w:rsidRPr="00D7433C" w:rsidRDefault="00D7433C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</w:pPr>
      <w:r w:rsidRPr="00D7433C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Supplementary Table</w:t>
      </w:r>
      <w:r w:rsidR="00EF3D84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1</w:t>
      </w:r>
    </w:p>
    <w:p w14:paraId="44A41445" w14:textId="0DC37D3C" w:rsidR="00FE6B4C" w:rsidRDefault="00917B04">
      <w:pPr>
        <w:rPr>
          <w:rFonts w:ascii="Times New Roman" w:hAnsi="Times New Roman"/>
          <w:kern w:val="0"/>
          <w:sz w:val="24"/>
          <w:szCs w:val="24"/>
          <w:lang w:eastAsia="en-US"/>
        </w:rPr>
      </w:pPr>
      <w:r w:rsidRPr="002F7082">
        <w:rPr>
          <w:rFonts w:ascii="Times New Roman" w:hAnsi="Times New Roman"/>
          <w:kern w:val="0"/>
          <w:sz w:val="24"/>
          <w:szCs w:val="24"/>
          <w:lang w:eastAsia="en-US"/>
        </w:rPr>
        <w:t>The 103 Homo sapiens</w:t>
      </w:r>
      <w:r w:rsidRPr="002F7082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2F7082">
        <w:rPr>
          <w:rFonts w:ascii="Times New Roman" w:hAnsi="Times New Roman"/>
          <w:kern w:val="0"/>
          <w:sz w:val="24"/>
          <w:szCs w:val="24"/>
          <w:lang w:eastAsia="en-US"/>
        </w:rPr>
        <w:t>moonlighting genes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’ list and functions.</w:t>
      </w:r>
    </w:p>
    <w:p w14:paraId="5C645C7A" w14:textId="7B037563" w:rsidR="00D7433C" w:rsidRPr="00D7433C" w:rsidRDefault="00D7433C" w:rsidP="00D7433C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</w:pPr>
      <w:r w:rsidRPr="00D7433C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Supplementary Table</w:t>
      </w:r>
      <w: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2</w:t>
      </w:r>
    </w:p>
    <w:p w14:paraId="58996F50" w14:textId="334DBD49" w:rsidR="00917B04" w:rsidRDefault="007548C8">
      <w:pPr>
        <w:rPr>
          <w:rFonts w:ascii="Times New Roman" w:hAnsi="Times New Roman"/>
          <w:kern w:val="0"/>
          <w:sz w:val="24"/>
          <w:szCs w:val="24"/>
          <w:lang w:eastAsia="en-US"/>
        </w:rPr>
      </w:pPr>
      <w:r w:rsidRPr="00367709">
        <w:rPr>
          <w:rFonts w:ascii="Times New Roman" w:hAnsi="Times New Roman"/>
          <w:kern w:val="0"/>
          <w:sz w:val="24"/>
          <w:szCs w:val="24"/>
          <w:lang w:eastAsia="en-US"/>
        </w:rPr>
        <w:t>The immune score, estimate score, and stromal score of TCGA-PRAD samples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obtained from ESTIMATE database.</w:t>
      </w:r>
    </w:p>
    <w:p w14:paraId="1BE16990" w14:textId="4EBB4A0E" w:rsidR="00D7433C" w:rsidRPr="00D7433C" w:rsidRDefault="00D7433C" w:rsidP="00D7433C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</w:pPr>
      <w:r w:rsidRPr="00D7433C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Supplementary Table</w:t>
      </w:r>
      <w: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3</w:t>
      </w:r>
    </w:p>
    <w:p w14:paraId="48636DAA" w14:textId="03ADCDCC" w:rsidR="007548C8" w:rsidRDefault="007548C8">
      <w:pPr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 xml:space="preserve">he list of </w:t>
      </w:r>
      <w:r w:rsidRPr="00367709">
        <w:rPr>
          <w:rFonts w:ascii="Times New Roman" w:hAnsi="Times New Roman"/>
          <w:kern w:val="0"/>
          <w:sz w:val="24"/>
          <w:szCs w:val="24"/>
          <w:lang w:eastAsia="en-US"/>
        </w:rPr>
        <w:t>immunological checkpoint genes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.</w:t>
      </w:r>
    </w:p>
    <w:p w14:paraId="10741377" w14:textId="0214D4EE" w:rsidR="00D7433C" w:rsidRPr="00D7433C" w:rsidRDefault="00D7433C" w:rsidP="00D7433C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</w:pPr>
      <w:r w:rsidRPr="00D7433C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Supplementary Table</w:t>
      </w:r>
      <w: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4</w:t>
      </w:r>
    </w:p>
    <w:p w14:paraId="3DBCBBBD" w14:textId="78ABFEA8" w:rsidR="007548C8" w:rsidRDefault="007548C8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>he results of differential expression analysis of moonlighting genes.</w:t>
      </w:r>
    </w:p>
    <w:p w14:paraId="4823834C" w14:textId="743959C4" w:rsidR="00D7433C" w:rsidRPr="00D7433C" w:rsidRDefault="00D7433C" w:rsidP="00D7433C">
      <w:pP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</w:pPr>
      <w:r w:rsidRPr="00D7433C"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Supplementary Table</w:t>
      </w:r>
      <w:r>
        <w:rPr>
          <w:rFonts w:ascii="Times New Roman" w:hAnsi="Times New Roman"/>
          <w:b/>
          <w:bCs/>
          <w:kern w:val="0"/>
          <w:sz w:val="24"/>
          <w:szCs w:val="24"/>
          <w:lang w:eastAsia="en-US"/>
        </w:rPr>
        <w:t>5</w:t>
      </w:r>
    </w:p>
    <w:p w14:paraId="79556824" w14:textId="0D18324E" w:rsidR="007548C8" w:rsidRPr="007548C8" w:rsidRDefault="007548C8">
      <w:pPr>
        <w:rPr>
          <w:rFonts w:ascii="Times New Roman" w:hAnsi="Times New Roman" w:hint="eastAsia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>he tumor mutated burden scores of prostate cancer patients in TCGA.</w:t>
      </w:r>
    </w:p>
    <w:sectPr w:rsidR="007548C8" w:rsidRPr="007548C8" w:rsidSect="00917B04">
      <w:pgSz w:w="12240" w:h="15840" w:code="1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B2169" w14:textId="77777777" w:rsidR="008151BC" w:rsidRDefault="008151BC" w:rsidP="00917B04">
      <w:r>
        <w:separator/>
      </w:r>
    </w:p>
  </w:endnote>
  <w:endnote w:type="continuationSeparator" w:id="0">
    <w:p w14:paraId="2C0F95CC" w14:textId="77777777" w:rsidR="008151BC" w:rsidRDefault="008151BC" w:rsidP="00917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3E1C0" w14:textId="77777777" w:rsidR="008151BC" w:rsidRDefault="008151BC" w:rsidP="00917B04">
      <w:r>
        <w:separator/>
      </w:r>
    </w:p>
  </w:footnote>
  <w:footnote w:type="continuationSeparator" w:id="0">
    <w:p w14:paraId="58CFF66F" w14:textId="77777777" w:rsidR="008151BC" w:rsidRDefault="008151BC" w:rsidP="00917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78C"/>
    <w:rsid w:val="003C1FCE"/>
    <w:rsid w:val="007548C8"/>
    <w:rsid w:val="008151BC"/>
    <w:rsid w:val="00917B04"/>
    <w:rsid w:val="00A9578C"/>
    <w:rsid w:val="00D7433C"/>
    <w:rsid w:val="00E612CC"/>
    <w:rsid w:val="00EF3D84"/>
    <w:rsid w:val="00FE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C9202"/>
  <w15:chartTrackingRefBased/>
  <w15:docId w15:val="{71C30DA7-463C-4584-AB09-C5A814B68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3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B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B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 王立</dc:creator>
  <cp:keywords/>
  <dc:description/>
  <cp:lastModifiedBy>梅 王立</cp:lastModifiedBy>
  <cp:revision>5</cp:revision>
  <dcterms:created xsi:type="dcterms:W3CDTF">2022-05-12T06:16:00Z</dcterms:created>
  <dcterms:modified xsi:type="dcterms:W3CDTF">2022-05-12T06:30:00Z</dcterms:modified>
</cp:coreProperties>
</file>